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084493" w14:textId="7487F837" w:rsidR="00FC07DF" w:rsidRPr="004C1547" w:rsidRDefault="00FC07DF" w:rsidP="00FC07DF">
      <w:pPr>
        <w:rPr>
          <w:rFonts w:ascii="Times New Roman" w:hAnsi="Times New Roman" w:cs="Times New Roman"/>
          <w:b/>
          <w:bCs/>
        </w:rPr>
      </w:pPr>
      <w:r w:rsidRPr="004C1547">
        <w:rPr>
          <w:rFonts w:ascii="Times New Roman" w:hAnsi="Times New Roman" w:cs="Times New Roman"/>
          <w:b/>
          <w:bCs/>
        </w:rPr>
        <w:t xml:space="preserve">Table </w:t>
      </w:r>
      <w:r w:rsidR="009603E4">
        <w:rPr>
          <w:rFonts w:ascii="Times New Roman" w:hAnsi="Times New Roman" w:cs="Times New Roman"/>
          <w:b/>
          <w:bCs/>
        </w:rPr>
        <w:t>1</w:t>
      </w:r>
      <w:r w:rsidR="009603E4" w:rsidRPr="004C1547">
        <w:rPr>
          <w:rFonts w:ascii="Times New Roman" w:hAnsi="Times New Roman" w:cs="Times New Roman"/>
          <w:b/>
          <w:bCs/>
        </w:rPr>
        <w:t xml:space="preserve"> </w:t>
      </w:r>
      <w:r w:rsidRPr="004C1547">
        <w:rPr>
          <w:rFonts w:ascii="Times New Roman" w:hAnsi="Times New Roman" w:cs="Times New Roman"/>
          <w:b/>
          <w:bCs/>
        </w:rPr>
        <w:t xml:space="preserve">GRADE evidence profile of included SRs </w:t>
      </w:r>
    </w:p>
    <w:tbl>
      <w:tblPr>
        <w:tblStyle w:val="TableGrid"/>
        <w:tblW w:w="16471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984"/>
        <w:gridCol w:w="709"/>
        <w:gridCol w:w="992"/>
        <w:gridCol w:w="1276"/>
        <w:gridCol w:w="1134"/>
        <w:gridCol w:w="1134"/>
        <w:gridCol w:w="1418"/>
        <w:gridCol w:w="310"/>
        <w:gridCol w:w="708"/>
        <w:gridCol w:w="709"/>
        <w:gridCol w:w="2693"/>
        <w:gridCol w:w="709"/>
        <w:gridCol w:w="1418"/>
      </w:tblGrid>
      <w:tr w:rsidR="00FC07DF" w:rsidRPr="004C1547" w14:paraId="395B596D" w14:textId="77777777" w:rsidTr="008879C8">
        <w:trPr>
          <w:jc w:val="center"/>
        </w:trPr>
        <w:tc>
          <w:tcPr>
            <w:tcW w:w="1277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3BA9D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EFB9A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666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1407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03BD9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C72C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of patients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1C86D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 (95%CI);</w:t>
            </w:r>
          </w:p>
          <w:p w14:paraId="546D258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45232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l 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616B3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</w:t>
            </w:r>
          </w:p>
        </w:tc>
      </w:tr>
      <w:tr w:rsidR="00FC07DF" w:rsidRPr="004C1547" w14:paraId="72ADD8B8" w14:textId="77777777" w:rsidTr="008879C8">
        <w:trPr>
          <w:jc w:val="center"/>
        </w:trPr>
        <w:tc>
          <w:tcPr>
            <w:tcW w:w="127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827DC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FB9D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A688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of RCT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97B3F" w14:textId="77777777" w:rsidR="00FC07DF" w:rsidRPr="004C1547" w:rsidRDefault="00FC07DF" w:rsidP="008879C8">
            <w:pPr>
              <w:spacing w:line="240" w:lineRule="exact"/>
              <w:ind w:rightChars="-52" w:right="-10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9DA7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F7C2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B758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7C7A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434C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8A22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1D4D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8EFCB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81025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2CC8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07DF" w:rsidRPr="004C1547" w14:paraId="0C559CA7" w14:textId="77777777" w:rsidTr="008879C8">
        <w:trPr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FFE1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Z Wang20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3538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945F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D738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63D1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1770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0878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color w:val="BF8F00" w:themeColor="accent4" w:themeShade="BF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color w:val="BF8F00" w:themeColor="accent4" w:themeShade="BF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B6E0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7E5C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776E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8A9B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3EE15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1.10[-1.78, -0.24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98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1676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7E694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0373F6E8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right w:val="nil"/>
            </w:tcBorders>
          </w:tcPr>
          <w:p w14:paraId="4B6760D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41970115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FA544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80B2B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3E3E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BDAB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222E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1C6E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color w:val="BF8F00" w:themeColor="accent4" w:themeShade="BF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color w:val="BF8F00" w:themeColor="accent4" w:themeShade="BF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1803E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45A7E1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A556D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2097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320861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-0.79[-1.12,-0.64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7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8252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69160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bookmarkEnd w:id="0"/>
      <w:tr w:rsidR="00FC07DF" w:rsidRPr="004C1547" w14:paraId="7DC1F06C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2D3CC7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57D52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A51C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F1F3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E8E5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6E93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D750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AFD1D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312948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D7D97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BE00A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2BB20E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-0.27[-0.60,0.05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5A7D1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7D58BB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3B41F164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4314E0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8C3B7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1150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2153A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926BB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BC4C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8794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509B9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E6DB5B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E005D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4DE2D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0395EF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-0.23[-0.32,-0.15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1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9BF78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29EC7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7107A1F6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6BD64C8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141971424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43215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633DA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41263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3805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06A1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1F8C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22962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4E753A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81D0D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59C6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BDDC28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0.15[0.11,0.20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3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3C1F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254653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bookmarkEnd w:id="1"/>
      <w:tr w:rsidR="00FC07DF" w:rsidRPr="004C1547" w14:paraId="0375DD4C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DD42F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EED7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C827F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1609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2FCA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3B2A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90FD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C1E29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A1F280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4E841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DEBA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B721B8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-0.05[-0.16,-0.07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4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5497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027DB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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2478EE40" w14:textId="77777777" w:rsidTr="008879C8">
        <w:trPr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4CD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i2022</w:t>
            </w:r>
          </w:p>
        </w:tc>
        <w:tc>
          <w:tcPr>
            <w:tcW w:w="1519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B3EE7" w14:textId="049B0AEF" w:rsidR="00FC07DF" w:rsidRPr="004C1547" w:rsidRDefault="00843F28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843F28">
              <w:rPr>
                <w:rFonts w:ascii="Times New Roman" w:hAnsi="Times New Roman" w:cs="Times New Roman"/>
                <w:sz w:val="16"/>
                <w:szCs w:val="16"/>
              </w:rPr>
              <w:t xml:space="preserve">The quality of the evidence of the outcomes was calculated using the GRADE </w:t>
            </w:r>
            <w:proofErr w:type="gramStart"/>
            <w:r w:rsidRPr="00843F28">
              <w:rPr>
                <w:rFonts w:ascii="Times New Roman" w:hAnsi="Times New Roman" w:cs="Times New Roman"/>
                <w:sz w:val="16"/>
                <w:szCs w:val="16"/>
              </w:rPr>
              <w:t>approach ,</w:t>
            </w:r>
            <w:proofErr w:type="gramEnd"/>
            <w:r w:rsidRPr="00843F28">
              <w:rPr>
                <w:rFonts w:ascii="Times New Roman" w:hAnsi="Times New Roman" w:cs="Times New Roman"/>
                <w:sz w:val="16"/>
                <w:szCs w:val="16"/>
              </w:rPr>
              <w:t xml:space="preserve"> all of which was found to be " low " or " very low quality</w:t>
            </w:r>
            <w:r w:rsidR="00FC07DF"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. Compared with the usual care, the evidence quality of the effects of Tai Chi on HbA1c, FBG, IR, FIN, TC, TG, HDL,LDL, blood pressure, BMI, and </w:t>
            </w:r>
            <w:proofErr w:type="spellStart"/>
            <w:r w:rsidR="00FC07DF" w:rsidRPr="004C1547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  <w:r w:rsidR="00FC07DF"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was low or very low (Table 6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hile c</w:t>
            </w:r>
            <w:r w:rsidR="00FC07DF"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ompared with other exercise, </w:t>
            </w:r>
            <w:r w:rsidR="009603E4" w:rsidRPr="009603E4">
              <w:rPr>
                <w:rFonts w:ascii="Times New Roman" w:hAnsi="Times New Roman" w:cs="Times New Roman"/>
                <w:sz w:val="16"/>
                <w:szCs w:val="16"/>
              </w:rPr>
              <w:t xml:space="preserve">the evidence quality for Tai Chi's impact on </w:t>
            </w:r>
            <w:bookmarkStart w:id="2" w:name="_GoBack"/>
            <w:bookmarkEnd w:id="2"/>
            <w:r w:rsidR="00FC07DF" w:rsidRPr="004C1547">
              <w:rPr>
                <w:rFonts w:ascii="Times New Roman" w:hAnsi="Times New Roman" w:cs="Times New Roman"/>
                <w:sz w:val="16"/>
                <w:szCs w:val="16"/>
              </w:rPr>
              <w:t>HbA1c, FBG, TC, TG, HDL, LDL, BMI, and waist circumference was low or very low.</w:t>
            </w:r>
          </w:p>
        </w:tc>
      </w:tr>
      <w:tr w:rsidR="00FC07DF" w:rsidRPr="004C1547" w14:paraId="19D187B1" w14:textId="77777777" w:rsidTr="008879C8">
        <w:trPr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58C7E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" w:name="_Hlk141970974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in20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A64D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6FAE66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26662B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CE53FF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1D4103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F7F203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B04B39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7E6A127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6549B5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6D7D5D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113330F0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0.81[-1.31,-0.32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85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3E9118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F520D35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bookmarkEnd w:id="3"/>
      <w:tr w:rsidR="00FC07DF" w:rsidRPr="004C1547" w14:paraId="62F1FC81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64F583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F6D67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G</w:t>
            </w:r>
          </w:p>
          <w:p w14:paraId="248E99C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  <w:p w14:paraId="0DAF300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D16AB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F8760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  <w:p w14:paraId="16D3D7B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62DD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186B3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  <w:p w14:paraId="43D5F0F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8A720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462BE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1A0FD65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F02E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401BD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55789D3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3EA8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B7E7B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14:paraId="0B41790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CCCCB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D5A99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4FD9144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5EAACD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F5D34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B636F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14:paraId="4C6746B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1DCE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53BF9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48E9D68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D6D3C0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865221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0.85[-1.22,-0.38] 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75%</w:t>
            </w:r>
          </w:p>
          <w:p w14:paraId="4D098C9C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0.14[-0.32, 0.59] 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3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64279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4FD3C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14:paraId="2C7C3FC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88965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1DABAD14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  <w:p w14:paraId="5E1B9362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0285EEE6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7870BBE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E55AF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E0A69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4441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5715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9CC8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9350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45EC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B03ECB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9C801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AF64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F7E328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-3.00[-4.04,-1.97] 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240B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color w:val="538135" w:themeColor="accent6" w:themeShade="BF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color w:val="538135" w:themeColor="accent6" w:themeShade="BF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color w:val="538135" w:themeColor="accent6" w:themeShade="BF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085A88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74FB7AC3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672A98B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316FE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A0114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4528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F98B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2150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E372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F71CE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51B965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626C3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DDEB5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9B653E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-0.11[-0.32,0.09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4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87CB2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A340B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0E9C611E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6EA17E7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7D0C7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5439D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B328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DA3C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1017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28CA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CA824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3F51D6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7523E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F0C9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C2D51F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-0.99[-0.25, 0.08] 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6DF0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57EFED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39155368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4685D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9E0C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FF67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E654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3EC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1F8C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316F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4953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D1B2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7552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B670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D577C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-1.18[-1.80,-0.56] 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1E9E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6B25B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4AC3DADB" w14:textId="77777777" w:rsidTr="008879C8">
        <w:trPr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D8A7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4" w:name="_Hlk142233506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ng20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6786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uco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5306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FBAD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06E0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9CFC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58E8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8AE5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4F5C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5B9A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FCD6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8AA50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1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12.47 [-21.20,-3.73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32%</w:t>
            </w:r>
            <w:bookmarkEnd w:id="5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A7F2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fixed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BD41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2B6827A9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AFEA5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141967247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BEAD5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C sc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D3F0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871A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6DA3E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4EB1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CCBD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93FCA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551341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49306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1B12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86C27F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9.26 [6.68, 11.83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9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E04FF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696C30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bookmarkEnd w:id="6"/>
      <w:tr w:rsidR="00FC07DF" w:rsidRPr="004C1547" w14:paraId="47F7842F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6370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A60C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ngle limb standing te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EE26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10AF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DCB3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9ECF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5E1A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FB16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539B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4335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369B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BE77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8.38 [4.02, 12.74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4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C042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8BF16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bookmarkEnd w:id="4"/>
      <w:tr w:rsidR="00FC07DF" w:rsidRPr="004C1547" w14:paraId="62E2902B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7D96ED1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o</w:t>
            </w:r>
            <w:proofErr w:type="spellEnd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2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21197E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7FCE34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BA76E9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14A43E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91B3BA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4CD180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B1F25D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04FAD75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624B7B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9A9CD4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323469F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FD3094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E17674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07DF" w:rsidRPr="004C1547" w14:paraId="1C3291CF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C1BF6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D9917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AE460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C1D63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44852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4FC5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1611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3552E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BBACC6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3F51E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35A1E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91AB8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D -0.73[-1.03,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.43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6D6CB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0CE98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0121FF6E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107DF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BCC59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61F4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AE1A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07F7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7CFD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DCF3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723AF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94D812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60AA9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7CE1C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EF873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D -0.33[-0.61,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.04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4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2E14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8751F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5DD1AE9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50D84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861A4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AAC5C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283C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35492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3808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64FD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530AE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3D5571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7B092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1A604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EB5D9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2BB6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D46A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07DF" w:rsidRPr="004C1547" w14:paraId="495CB22C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5E421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1A90A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2CFD4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DBB7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D142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9F84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7724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89CA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A9ECB1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E15D0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BBFB6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A7F76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D -0.62[-0.85,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.40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CA2C2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D1EA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2AE83CC2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2C17D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9BE62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DA405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303F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C546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ED14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067A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5C5C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361B8D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FCDDA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D04FD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94EFA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0.03[-0.30, 0.23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BBE5F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202F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48D5BAD3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FAA7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EB050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s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C8BB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827A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16BC9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4CBA4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3FB9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27544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9D8F6D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82882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ADDED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49B69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1.02[-1.39, -0.64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DACD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0BCD73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826012F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6D08D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F9184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A-IR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25B63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BFB9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00F7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D73B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CEB2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C60F7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D4AEE1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9DB1B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88C6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EE549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0.65 [-1.01, -0.30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FAED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528E32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488C80D1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084D0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7EEC8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5476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1B32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3C75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380C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0AEF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4C43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5E882A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E9AA4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6E6B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3E1B2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A3854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3BADE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07DF" w:rsidRPr="004C1547" w14:paraId="3486B07C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36A76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C1976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9201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18AA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219A7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F80A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6593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79335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DB3C92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38C59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02202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99601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0.51[-0.88, -0.14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8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9762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7925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4B1C1F25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2D5AE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05A2F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4AB7E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DD34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F848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C86F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35E1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7E864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5F33D4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825F3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C01C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2CCA4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0.08[-0.24, 0.09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3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587B8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7C84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3C057EEF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E39AD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B91AF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CCAF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13B0B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6F126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2D76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E9BA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954A1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347ABE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9A46B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86C4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7E621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6E49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FBC6C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07DF" w:rsidRPr="004C1547" w14:paraId="37E67711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E36AF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8B854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414A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96F8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7BF7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83D8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C289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6D576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ABF1FF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3A829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B0298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36F27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0.40[-0.72, -0.07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7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1C32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A7D6C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3604D206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728FA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FD062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E0F66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8D1A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6F315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5536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DDDF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D8A85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BBE062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FDE20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D3F4D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63AF1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 0.04[-0.22, 0.31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7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11C4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E6097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9982193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9FCD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654A4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E4F3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0F1C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7429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3888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8A64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102E2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1C7CD7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21F74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18C06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9A062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C1FF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92962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07DF" w:rsidRPr="004C1547" w14:paraId="46CFE3A5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4CED8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4127C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A1333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37EC4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F307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2F73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28C0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F22E2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DE23B2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0439F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0505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86AF0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0.39[0.14, 0.63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F5C42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73354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29FA46F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5D1EA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6D2A0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348E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1B76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5448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1E62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71F1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61772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A25B27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3B82A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0F0B5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32F2E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0.24[0.07, 0.41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E64A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87825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24E8962B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7420F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20CFF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D6E75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7689E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95B98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AB8D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12F2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CA9D2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3FB743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A5B31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D3C4F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38AC4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0.79 [-1.27, 0.30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8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36B4A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D4AB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346EB19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5A5D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922F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C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F5E7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78A9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CA5C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FFAB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1226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1BBE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2A21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18BB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A1C7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2B60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1.15[-1.79, -0.51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F131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C990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70EFFDB2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62B5FD5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proofErr w:type="spellEnd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2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AC3E11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79F394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26601E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E631CC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B5505A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7C6599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F68D19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733DB43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136C54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D3BB41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67810F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585(-0.784,−0.386);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95.2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72FF2A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57CD47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4734D96E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E48A6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9E6B4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8594A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47DD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CA3A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E415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E599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FB04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F1B478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93B98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40F4F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03674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607(-0.930,−0.284);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8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9EC33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B35E4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79717480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8632A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529E9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99EF5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801EE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E10C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791F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7967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4E02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9E7E82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C0D0B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12F19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CA047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418(-0.897,0.061)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84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948C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0AD3F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70399163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8F5C4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D4849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F321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0FCF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53F1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2180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12AC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93B4E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09068E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15FF7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F79C3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30547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833(-1.383, 0.283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: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25A12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A3AD3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64639CE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8B84D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73178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5A422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991A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5EE0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8DF5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C651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30144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487B71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880DD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88410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33ABC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0.458(0.063, 0.852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72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1729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A501E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21A9E2B8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473A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64D2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B79F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2983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5C17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B72A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B5A7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997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A860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5802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34E4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F1DC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1.252(-2.305, -0.199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77F7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2DC4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400326B7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0D6B6C8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X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</w:t>
            </w:r>
            <w:proofErr w:type="spellEnd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D2F866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343236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1B33E4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46810C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758F2A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A62696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color w:val="BF8F00" w:themeColor="accent4" w:themeShade="BF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color w:val="BF8F00" w:themeColor="accent4" w:themeShade="BF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C737C9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657FD91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14:paraId="74B91E1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CC3B85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MD -0.38(-0.46, -0.29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42.3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B848C3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7032DD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14CB5ECA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F1137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85C0E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457E7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113EF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9A29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F1CF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6628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FB7F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451DC3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A277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49A36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MD -0.50(-0.60, -0.40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74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E7AB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867F3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0127361C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01DF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A312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C3CE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9F38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0CBD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83D9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E83F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9A5F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021A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7333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3DBD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MD -0.28(-0.44, -0.12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34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6407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4024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6B4F2E7F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5853700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3FD2AD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262245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A1834E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DB371E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25131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15A3C5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DC9872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7751FFA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FC9EE3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0C42BD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0D1AC1F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76% [-1.38, -0.14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97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6C4E7C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AFC477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3B4E7252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B79ED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5697A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55FF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FC00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6ADF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C223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950D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color w:val="BF8F00" w:themeColor="accent4" w:themeShade="BF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color w:val="BF8F00" w:themeColor="accent4" w:themeShade="BF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F8FD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75EF4D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E4AB7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38EC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D98D95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MD -0.85 [-1.17, -0.52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1981C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51B8A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0314945E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8490E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B8A578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h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0D07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3A90A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CBA6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6CEF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DB3C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6333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FD82DC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61394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DF610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999278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1.03 [-1.34, -0.73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4F26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23B646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0DBD8F54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8C941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1939AD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A-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C6891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6699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E643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80E1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250D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542DE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B72FDE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830C6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7F15D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75DE2E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69[-0.06, -1.31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5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D954F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9D61CC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3CFEF668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0302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52F9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E773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F380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5BC0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B8E6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28C7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3678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8808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6F7D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E82D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E517E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67[-1.38, 0.03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9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90B0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873CB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D1BA869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1C3FCE7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_Hlk142235820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hou201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6DFBD0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062EE8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E64E9E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06F679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CE4F52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69E8E7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BCC8A9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50EE1D3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9E2EC8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199611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42FA6D3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WMD -0.53(-0.62, -0.44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.4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31FA7E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079D637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2B23719B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bottom w:val="nil"/>
              <w:right w:val="nil"/>
            </w:tcBorders>
          </w:tcPr>
          <w:p w14:paraId="0918B95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8ADA7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FFFF00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EC6A0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ACD4C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6CAE2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1639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72AE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color w:val="BF8F00" w:themeColor="accent4" w:themeShade="BF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color w:val="BF8F00" w:themeColor="accent4" w:themeShade="BF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764BA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540BD5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ACF95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5672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B3FF84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MD -0.67(-0.87, -0.47)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53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5E407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B38EC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F8BFE79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C9FFC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675A0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F5905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0271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9498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63FD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B203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008B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8DC394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8EA4A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503DB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5B75A9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MD -0.32[0.71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.07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73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D9D7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4E2270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7FA4404F" w14:textId="77777777" w:rsidTr="008879C8">
        <w:trPr>
          <w:trHeight w:val="130"/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AE555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0D3F0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8" w:name="_Hlk141987959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A-IR</w:t>
            </w:r>
            <w:bookmarkEnd w:id="8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37C78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DA9A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26D4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7B93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9BDE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C682C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69514D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4D6D8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06E0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38BD30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WMD -0.41 [-0.78, -0.04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BE7CF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CD78E8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0CE848BA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44035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412F7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C7DD8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A34F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1EFF7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B24E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2FC3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91DAF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C88FBA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2C41E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88F1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C60EDD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MD-0.59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0.90,-0.27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6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35266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0F0965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B5174E5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3AC3A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711E2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ED6B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04A2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996E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FFD5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75E2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84E78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3B3C1B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1BA43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77627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094792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WMD-0.82(-1.28, -0.37)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26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0B8BC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FEF031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DECDEDA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FE610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DC988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4C7E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6376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8F4C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3B90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E44F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28A88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AD4F82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40350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40017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8653CE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WMD -10.03[-15.78, -4.29];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55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9EA8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B78EC5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4CE4F8FB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2E2F6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DC827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4F99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8469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9BB5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3FAF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F250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3C54F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395206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09465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DB7A0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E527E7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WMD -4.85[-8.23, -1.47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33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3875B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92BDF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l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w</w:t>
            </w:r>
          </w:p>
        </w:tc>
      </w:tr>
      <w:tr w:rsidR="00FC07DF" w:rsidRPr="004C1547" w14:paraId="5CA5A723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308F7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FCEA1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alanc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CC1E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8980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0C68A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8C0E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CB0F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0DA7C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9EB6CE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BD459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24694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E6DEEC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2.72(-3.29, 8.71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3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2C45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326DA8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350CAC8C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09D32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F5D55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6F6A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0278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A146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CBB0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F199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6665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7D1DED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5DDA6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FBD6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616C5D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WMD 7.07[0.79, -13.35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79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86E6C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4F5215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2B51807C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44443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F8AA4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ily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A9FCA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F553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5B73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2795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5FFE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B83B1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5BF649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82546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D276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0D3312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WMD 4.30(0.83, 7.77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39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D0A2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BB1D1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5351BE97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ADB8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5AD8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fun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DFC5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569B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59DD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4634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2249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18CD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5F15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8AEF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BEB3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BF931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13.84(6.22, 21.47)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86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3C6E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39B83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0B52C348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0209841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142166229"/>
            <w:bookmarkEnd w:id="7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 201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21C588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47C9FB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C07FF3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D651E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E11910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2F52ED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31255D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2173858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7D73C7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737EE6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7C10C2E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1.25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−2.53, 0.03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99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3FD0DB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E04DB03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1FDF4879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1A55A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55DAB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B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4648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1E11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4286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F18E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AA70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C6032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15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  <w:bookmarkEnd w:id="10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57463B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22F85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E01A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B2AB5A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1.14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−1.78, −0.50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4784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835A9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147F1F05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EC06A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C7ED1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DF5C9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F6FB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9D59B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73E4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C4B1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94E0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484385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733A5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925E1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31936A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6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−1.14, −0.11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4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146B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2A20A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6B2BB634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D5BDE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E45FB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oL</w:t>
            </w:r>
            <w:proofErr w:type="spellEnd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physical dom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393D9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FD57B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C359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FED3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B51C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FC5B1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E4046F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F067D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CC70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FD01AF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5.9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−0.68, −11.16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5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3666C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1094DC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4684E23E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9D38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434B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oL</w:t>
            </w:r>
            <w:proofErr w:type="spellEnd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mental doma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7081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DB89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E493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BF28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4620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0EAD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D837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9F60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F428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92949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6.54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.77,12.31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1BE5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0143A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bookmarkEnd w:id="9"/>
      <w:tr w:rsidR="00FC07DF" w:rsidRPr="004C1547" w14:paraId="7547A14D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72E830F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o201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0AABE9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  <w:p w14:paraId="415F228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</w:t>
            </w:r>
            <w:proofErr w:type="spellEnd"/>
          </w:p>
          <w:p w14:paraId="79BCE6F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EF6767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2B852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14:paraId="109F0AE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072C19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79D77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164B8B4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B2B129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74DEA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48DB41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B43661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B185D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4C681CA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12068E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64E97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14:paraId="315C5C2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F47542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7420C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381B410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08995F6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EED304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611EE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14:paraId="64EB765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82782C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D1F03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36F8CCC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1D52951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9ECA49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73[-0.95, -0.52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57%</w:t>
            </w:r>
          </w:p>
          <w:p w14:paraId="0BC345C4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D -0.19[-0.37, 0.00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5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D58224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26FE5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14:paraId="07F82A9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685EA25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6A7475BD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  <w:p w14:paraId="10D5CDDF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087D9DBB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03F72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2CF6C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G</w:t>
            </w:r>
          </w:p>
          <w:p w14:paraId="7703C37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</w:t>
            </w:r>
            <w:proofErr w:type="spellEnd"/>
          </w:p>
          <w:p w14:paraId="666EE5F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798CC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196EE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3C1576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229E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4EAB4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90DC89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6189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7AEFE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751C1C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4328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94648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6FE2CAE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F74B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7D2DC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95205F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BB599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693B5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1017577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A846E9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936D5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D5D42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2D38D5A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6845D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4B7C4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14:paraId="11EC8F4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4199EB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BAA143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1.39[-1.95, -0.84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86%</w:t>
            </w:r>
          </w:p>
          <w:p w14:paraId="38C97FD3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2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6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19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399E7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81FD4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14:paraId="4BDE346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8E3D2C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39CD9953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  <w:p w14:paraId="1F7FE4EA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 Very Low</w:t>
            </w:r>
          </w:p>
        </w:tc>
      </w:tr>
      <w:tr w:rsidR="00FC07DF" w:rsidRPr="004C1547" w14:paraId="480F6906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8D5A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9C69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hPBG</w:t>
            </w:r>
          </w:p>
          <w:p w14:paraId="04D4043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</w:t>
            </w:r>
            <w:proofErr w:type="spellEnd"/>
          </w:p>
          <w:p w14:paraId="54B293C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B7B4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14372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14:paraId="6E953C3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3204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69529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591C01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2573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59C42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0C71C4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3CEC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70174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0D3A1C7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1FB7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F9951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17DA8E4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0B5E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9F014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37021BD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OLE_LINK19"/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  <w:bookmarkEnd w:id="11"/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3401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F115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79260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4B491D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BC0E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33D83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EFAE40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B2B99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946FDC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2.07 [-2.89, -1.26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  <w:p w14:paraId="4E943E9C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44[-1.42, 0.54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2D1E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AB154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14:paraId="7E5B615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30534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78DB5C40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  <w:p w14:paraId="126F0494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439BB39C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123CDB0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 Wang201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3AC73B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9DF0B5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CC2F1B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DC066B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930E41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AAA13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3F6AB0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590CA18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49DC4D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39504D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6E736F8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MD-0.68[-0.86, -0.51];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88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F34AEE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3266920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04454FDA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6505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536A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E9A1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9E36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4F29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AF8A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1CCE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E702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1E89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4502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2DE1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E61D0" w14:textId="77777777" w:rsidR="00FC07DF" w:rsidRPr="004C1547" w:rsidRDefault="00FC07DF" w:rsidP="008879C8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SMD -0.24[-0.39, -0.09];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38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B130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68CD2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V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ery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Low</w:t>
            </w:r>
          </w:p>
        </w:tc>
      </w:tr>
      <w:tr w:rsidR="00FC07DF" w:rsidRPr="004C1547" w14:paraId="162B468B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7214FF7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Y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ang201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A99449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proofErr w:type="spellEnd"/>
          </w:p>
          <w:p w14:paraId="54E8E59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d</w:t>
            </w:r>
            <w:proofErr w:type="spellEnd"/>
          </w:p>
          <w:p w14:paraId="05BBB29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CBDEB5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FA6F2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  <w:p w14:paraId="5E87F3E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0A3D32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E980C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14:paraId="63FD14F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F1987E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7F18F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53ED54D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2DC437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1464F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1472884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8E24A1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40D60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14:paraId="0E5EBE0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3ADE2E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20E653C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3F295C1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30BF249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FEC8CB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DE9DE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175D39F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E86247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3160E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76</w:t>
            </w:r>
          </w:p>
          <w:p w14:paraId="205FC4B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150A031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261B3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98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[-1.65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-0.31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1CEF093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MD -0.25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[-0.5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0.01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68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9413C9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BEAD9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14:paraId="0C159AC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3DF6497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1C22B359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  <w:p w14:paraId="7A472389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0A38A55F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3DFB1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D59A5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BG</w:t>
            </w:r>
          </w:p>
          <w:p w14:paraId="6E8EA2F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d</w:t>
            </w:r>
            <w:proofErr w:type="spellEnd"/>
          </w:p>
          <w:p w14:paraId="710DDF4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3A831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C34E3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  <w:p w14:paraId="7E9D47E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D8A7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16E88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61E44EE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B3BA0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F55F2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23508AF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F6B0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EB160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3FB92D3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857A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17256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003307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683B9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2AC23C2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788ACED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02E78D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DF468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A22C4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42</w:t>
            </w:r>
          </w:p>
          <w:p w14:paraId="118A33B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EF945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1A3CF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38</w:t>
            </w:r>
          </w:p>
          <w:p w14:paraId="68A1EA0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9B289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70145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1.11</w:t>
            </w:r>
            <w:r w:rsidRPr="004C1547">
              <w:rPr>
                <w:rFonts w:ascii="Times New Roman" w:eastAsiaTheme="majorEastAsia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1.65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56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4BC973B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32</w:t>
            </w:r>
            <w:r w:rsidRPr="004C1547">
              <w:rPr>
                <w:rFonts w:ascii="Times New Roman" w:eastAsiaTheme="majorEastAsia" w:hAnsi="Times New Roman" w:cs="Times New Roman"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80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17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94E7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F2C41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14:paraId="7058FF3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44CE68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67AF4060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  <w:p w14:paraId="49457F7C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0EE437A6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2CE18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D43AA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hPBG</w:t>
            </w:r>
          </w:p>
          <w:p w14:paraId="76DBE1C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d</w:t>
            </w:r>
            <w:proofErr w:type="spellEnd"/>
          </w:p>
          <w:p w14:paraId="6C7079F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03ABE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E6BF8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14:paraId="1C4E1BC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D29B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862BB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434719D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62BC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BA951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1CF6496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9E6B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C55B4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0A4B168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CC05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5BAE6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  <w:p w14:paraId="433DCB4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AC4F4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516AA45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032EC0D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 w:hint="eastAsia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3A8FD4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0877D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EA39B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  <w:p w14:paraId="14B3F2F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D12B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441C0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  <w:p w14:paraId="2AF2E8D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DB6CD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EAC9F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.05 [-3.12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09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0%</w:t>
            </w:r>
          </w:p>
          <w:p w14:paraId="7154125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67 [-2.17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83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0006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2D1C4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  <w:p w14:paraId="1EA1CE7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7A97CD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3A1E74E1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  <w:p w14:paraId="3D76BAAC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w</w:t>
            </w:r>
          </w:p>
        </w:tc>
      </w:tr>
      <w:tr w:rsidR="00FC07DF" w:rsidRPr="004C1547" w14:paraId="65036BB0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3782A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9BB54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C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proofErr w:type="spellEnd"/>
          </w:p>
          <w:p w14:paraId="30864D9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OLE_LINK14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d</w:t>
            </w:r>
            <w:proofErr w:type="spellEnd"/>
          </w:p>
          <w:p w14:paraId="2B5C84A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  <w:bookmarkEnd w:id="12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5A0E3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DFAD5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14:paraId="4408E0C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32E5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35C4D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17CCD13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2B01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A9B03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17DA8D6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00E6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E43DD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66240C3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6321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EB689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14:paraId="4C18BF2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6A018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39C9610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7D9BFA0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 w:hint="eastAsia"/>
                <w:sz w:val="16"/>
                <w:szCs w:val="16"/>
              </w:rPr>
              <w:t>+</w:t>
            </w: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3D37FA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D55B5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1D4C5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11</w:t>
            </w:r>
          </w:p>
          <w:p w14:paraId="5E060FC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90AD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42562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04</w:t>
            </w:r>
          </w:p>
          <w:p w14:paraId="5EF0649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50053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E5F62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[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-0.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83%</w:t>
            </w:r>
          </w:p>
          <w:p w14:paraId="0822610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[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0.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4C15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F168B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4A20A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14:paraId="0FD34BB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B4813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23D8D007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  <w:p w14:paraId="4FB16F30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4FBF09F5" w14:textId="77777777" w:rsidTr="008879C8">
        <w:trPr>
          <w:trHeight w:val="238"/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47245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49080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G</w:t>
            </w:r>
          </w:p>
          <w:p w14:paraId="47C69F4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d</w:t>
            </w:r>
            <w:proofErr w:type="spellEnd"/>
          </w:p>
          <w:p w14:paraId="29D96EC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C08D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6CB2B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14:paraId="2F110BA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F97C4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20C15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1CA6573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C916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12EDA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2533828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30F4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0D939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73E3292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E59D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BA630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4474F09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3F630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7BC6823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097D87A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 w:hint="eastAsia"/>
                <w:sz w:val="16"/>
                <w:szCs w:val="16"/>
              </w:rPr>
              <w:t>+</w:t>
            </w: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FCA53F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03B79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A80B8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  <w:p w14:paraId="2ECF1FC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03B00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85201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  <w:p w14:paraId="092C501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0A793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D94FE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63, [-1.84,</w:t>
            </w:r>
            <w:r w:rsidRPr="004C1547">
              <w:rPr>
                <w:rFonts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59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97%</w:t>
            </w:r>
          </w:p>
          <w:p w14:paraId="4BDA523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[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C1547">
              <w:rPr>
                <w:rFonts w:hint="eastAsia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9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90DBE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50F12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14:paraId="2541376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6F4D5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0A1B72BD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  <w:p w14:paraId="5A0D6A97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548505C8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EDD37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D5954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DL</w:t>
            </w:r>
          </w:p>
          <w:p w14:paraId="00CCAF1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d</w:t>
            </w:r>
            <w:proofErr w:type="spellEnd"/>
          </w:p>
          <w:p w14:paraId="4766E21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FBB40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35DCD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</w:t>
            </w:r>
          </w:p>
          <w:p w14:paraId="2465E05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C91A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4D371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-2</w:t>
            </w:r>
          </w:p>
          <w:p w14:paraId="4A46816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E704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855DC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-2</w:t>
            </w:r>
          </w:p>
          <w:p w14:paraId="7C6B984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D8E5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0B9D5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</w:t>
            </w:r>
          </w:p>
          <w:p w14:paraId="65A0E43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0978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A3008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458CC2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9CF77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59CD8CE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lastRenderedPageBreak/>
              <w:t>+1</w:t>
            </w:r>
          </w:p>
          <w:p w14:paraId="3DA283F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 w:hint="eastAsia"/>
                <w:sz w:val="16"/>
                <w:szCs w:val="16"/>
              </w:rPr>
              <w:t>+</w:t>
            </w: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EAE11C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EC876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12AC1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87</w:t>
            </w:r>
          </w:p>
          <w:p w14:paraId="6661DBD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C3C0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D869E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44</w:t>
            </w:r>
          </w:p>
          <w:p w14:paraId="3162CE8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9AF40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91881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22, [-0.06, 0.50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96%</w:t>
            </w:r>
          </w:p>
          <w:p w14:paraId="771EAD5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0.07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[-0.06, 0.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E1F9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3F4E2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ndom</w:t>
            </w:r>
          </w:p>
          <w:p w14:paraId="57A62E1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4244B4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125270E7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lastRenderedPageBreak/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  <w:p w14:paraId="7FC21AA4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764F1A18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B9B6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59EC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DL</w:t>
            </w:r>
          </w:p>
          <w:p w14:paraId="7B69026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TC vs. </w:t>
            </w:r>
            <w:proofErr w:type="spellStart"/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nonexercised</w:t>
            </w:r>
            <w:proofErr w:type="spellEnd"/>
          </w:p>
          <w:p w14:paraId="068DCF3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2068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D15BA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14:paraId="3CB71EF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BD42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75CD2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564B4E5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95A4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D8A37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102FD7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3A3A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698E6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0288549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1080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3DEE1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  <w:p w14:paraId="13E3579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361D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7DEE55B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  <w:p w14:paraId="3B5B460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 w:hint="eastAsia"/>
                <w:sz w:val="16"/>
                <w:szCs w:val="16"/>
              </w:rPr>
              <w:t>+</w:t>
            </w: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AD18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46D4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C1ED3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  <w:p w14:paraId="26B6A42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392E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E8817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  <w:p w14:paraId="56BC67C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5650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61986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61, [-0.72, -0.50]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0%</w:t>
            </w:r>
          </w:p>
          <w:p w14:paraId="1E219A7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 0.21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[-0.50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, 0.47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F8D4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4C235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  <w:p w14:paraId="4CF51AD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4BB6B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</w:p>
          <w:p w14:paraId="2066F2FB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  <w:p w14:paraId="28844B72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2F4B8ECF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right w:val="nil"/>
            </w:tcBorders>
          </w:tcPr>
          <w:p w14:paraId="53A9081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ang 201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6A7966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A</w:t>
            </w: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641843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A79546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BA7858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4BB4A6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022966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9F0DBB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2829BD5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451A5E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9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B57171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8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71E9F3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.12[-1.87,-0.38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7.5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CCE8EC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B47DF3B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355BD12A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00B273C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0FF48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uc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3CB9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460CC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660C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C7F3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8A27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0E82E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1BFDA0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1C857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3993F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EE96E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74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1.32, -0.16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7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20789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BEC36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3260B06E" w14:textId="77777777" w:rsidTr="008879C8">
        <w:trPr>
          <w:trHeight w:val="227"/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1E74045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D6328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C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E1B9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678C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4583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8FB5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0004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7169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33B135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620B6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5C78F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99499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 0.08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33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48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8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8DFA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7D8B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6419840E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25D334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859B1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9B88D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D5E8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FF9F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671D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A4CE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40C4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D2911D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9EF2A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EA58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B1689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33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49,-0.17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6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05367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6C75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0C8AA4F6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14:paraId="41EC032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42930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EC6B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EB02A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25B4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5522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D1F9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2E9D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A72614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09EDA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E0C5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5CFB3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 -1.6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.35,-0.9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2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E460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70196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7CB063BD" w14:textId="77777777" w:rsidTr="008879C8">
        <w:trPr>
          <w:jc w:val="center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E73B7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15D1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CDD7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8512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D3C5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1089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4373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6299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586B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D77D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C364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4C15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Pr="004C154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47</w:t>
            </w:r>
            <w:r w:rsidRPr="004C154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4C15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24</w:t>
            </w:r>
            <w:r w:rsidRPr="004C154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Pr="004C15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71</w:t>
            </w:r>
            <w:r w:rsidRPr="004C154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4C15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</w:t>
            </w:r>
            <w:r w:rsidRPr="004C154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C15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ADED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4B069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45CC4C72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15EF415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iu 201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6A9C3C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bAlc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9C86CB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90007B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133EF4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06EAEA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12E802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F62E7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026113E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144B14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2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352958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18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323FB35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59 (-0.73, -0.44)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45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0CED84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A4C224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1D1D707D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9D89E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C0509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B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E16DE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1183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4B011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6E7F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CCEA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81EA0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CFB582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71623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21C4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943F3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39 (-0.54, -0.24)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4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48FB6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0F4D5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18790D61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712E7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10A13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C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066D5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E583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AAD7C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49DB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29C8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C430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9A46F2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48546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DAC03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0D052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24(-0.58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10)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7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B76B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564A9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04CA7B45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02F96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2618D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2D94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639F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B2D3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2B1C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B29D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0CAF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DF71F8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804D1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19374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6B72A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52 (-0.85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,-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19)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1AE0F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352B4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49AC1831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E7C12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EB0DF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840AD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1680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1F85D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D772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0A69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F347F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91CC48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ABEA7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EFAB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F5721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31 (0.1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47)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6788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EAB84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39C277E7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8E3A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2149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D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CFB6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4DB9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8BC1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3C95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F0CE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EEA0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45BB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05C0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6F70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048E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32 (-0.59,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0.05)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7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A5D1A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2805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2C6DDCC1" w14:textId="77777777" w:rsidTr="008879C8">
        <w:trPr>
          <w:jc w:val="center"/>
        </w:trPr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747E9AC7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Zhang 201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804B78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801C45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6D5C83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26FEAC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8EE8F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8B9A8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1B313B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6"/>
                <w:szCs w:val="16"/>
              </w:rPr>
              <w:t>+1</w:t>
            </w:r>
          </w:p>
        </w:tc>
        <w:tc>
          <w:tcPr>
            <w:tcW w:w="310" w:type="dxa"/>
            <w:tcBorders>
              <w:left w:val="nil"/>
              <w:bottom w:val="single" w:sz="4" w:space="0" w:color="auto"/>
              <w:right w:val="nil"/>
            </w:tcBorders>
          </w:tcPr>
          <w:p w14:paraId="3E09217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F548F1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A034C09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B88E2E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 =-0.43[-0.03, -0.84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0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D7514B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FA808F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1899BD74" w14:textId="77777777" w:rsidTr="008879C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</w:tcPr>
          <w:p w14:paraId="0DBAA1D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ee 201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BDFAB1E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bAlc</w:t>
            </w:r>
            <w:proofErr w:type="spellEnd"/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EB47AF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CDDF9C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AC3E29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7D7B30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FB47F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B03B7D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78AFFA3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21FAEC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481FAF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69859F4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63D81C6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0A86E3C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07DF" w:rsidRPr="004C1547" w14:paraId="2B647DE5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05D3D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9C007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CAEBF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C0E1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4951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96BC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9716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FBB9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8"/>
                <w:szCs w:val="18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D1CFEA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62223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C8424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A32F4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00[-0.31, 0.31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58907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AA82B0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5D2CEE6F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3E798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C8365B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drug</w:t>
            </w:r>
          </w:p>
          <w:p w14:paraId="27DA41D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no trea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D780C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14:paraId="3493707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EC59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3FE564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1567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14:paraId="589DBC5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F0B2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116CB8A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5C44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97896A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39BA2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4C1547">
              <w:rPr>
                <w:rFonts w:ascii="Times New Roman" w:eastAsiaTheme="majorEastAsia" w:hAnsi="Times New Roman" w:cs="Times New Roman"/>
                <w:sz w:val="18"/>
                <w:szCs w:val="18"/>
              </w:rPr>
              <w:t>+1</w:t>
            </w:r>
          </w:p>
          <w:p w14:paraId="1BA81AE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8"/>
                <w:szCs w:val="18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B1CDF7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B6BAD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262BA52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C709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228F28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ED0794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D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[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0.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14:paraId="7B4866C5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D 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.58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[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0.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];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9B81A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14:paraId="1FC91D9D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81C9E2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  <w:p w14:paraId="6B2A9F44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1D520DB6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C411E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F0D019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BG</w:t>
            </w:r>
            <w:r w:rsidRPr="004C15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6C137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49C6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609D7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4CE38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80FD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B46840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D101B1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ED2CC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AE6A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CFFFF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AA7E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728B8" w14:textId="77777777" w:rsidR="00FC07DF" w:rsidRPr="004C1547" w:rsidRDefault="00FC07DF" w:rsidP="008879C8">
            <w:pPr>
              <w:spacing w:line="24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C07DF" w:rsidRPr="004C1547" w14:paraId="1AC0ABF3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E4C42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44E4A1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3C8A3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34C80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A212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613D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39D3B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3CBE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8"/>
                <w:szCs w:val="18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75162B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44B024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62E9E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D73F8F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 =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.03[-0.49, 0.42];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3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E3AD2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137D75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FC07DF" w:rsidRPr="004C1547" w14:paraId="34E078DD" w14:textId="77777777" w:rsidTr="008879C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9156D3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BCDCC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TC vs. dru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6EAF8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FF9AD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2A2775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388387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1AAB96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354F4A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eastAsiaTheme="majorEastAsia" w:hAnsi="Times New Roman" w:cs="Times New Roman"/>
                <w:sz w:val="18"/>
                <w:szCs w:val="18"/>
              </w:rPr>
              <w:t>+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2FB3C2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0FF1D1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BCBEAF" w14:textId="77777777" w:rsidR="00FC07DF" w:rsidRPr="004C1547" w:rsidRDefault="00FC07DF" w:rsidP="008879C8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EC1EA8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MD =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-1.57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[-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, -0.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];I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4C154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10020" w14:textId="77777777" w:rsidR="00FC07DF" w:rsidRPr="004C1547" w:rsidRDefault="00FC07DF" w:rsidP="008879C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C1547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4EB773" w14:textId="77777777" w:rsidR="00FC07DF" w:rsidRPr="004C1547" w:rsidRDefault="00FC07DF" w:rsidP="008879C8">
            <w:pPr>
              <w:spacing w:line="240" w:lineRule="exact"/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</w:pPr>
            <w:r w:rsidRPr="004C1547">
              <w:rPr>
                <w:rFonts w:ascii="Symbol" w:eastAsia="SimSun" w:hAnsi="Symbol" w:cs="Symbol"/>
                <w:kern w:val="0"/>
                <w:sz w:val="16"/>
                <w:szCs w:val="16"/>
                <w:lang w:bidi="ar"/>
              </w:rPr>
              <w:t>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OO</w:t>
            </w:r>
            <w:r w:rsidRPr="004C154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Very </w:t>
            </w:r>
            <w:r w:rsidRPr="004C1547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ow</w:t>
            </w:r>
          </w:p>
        </w:tc>
      </w:tr>
    </w:tbl>
    <w:p w14:paraId="22899812" w14:textId="77777777" w:rsidR="00FC07DF" w:rsidRPr="004C1547" w:rsidRDefault="00FC07DF" w:rsidP="00FC07DF">
      <w:pPr>
        <w:widowControl/>
        <w:jc w:val="left"/>
        <w:rPr>
          <w:rFonts w:ascii="Times New Roman" w:hAnsi="Times New Roman" w:cs="Times New Roman"/>
        </w:rPr>
      </w:pPr>
      <w:r w:rsidRPr="004C1547">
        <w:rPr>
          <w:rFonts w:ascii="Times New Roman" w:hAnsi="Times New Roman" w:cs="Times New Roman"/>
          <w:sz w:val="18"/>
          <w:szCs w:val="18"/>
        </w:rPr>
        <w:t xml:space="preserve">Notes: </w:t>
      </w:r>
      <w:r w:rsidRPr="004C1547">
        <w:rPr>
          <w:rFonts w:ascii="Times New Roman" w:hAnsi="Times New Roman" w:cs="Times New Roman"/>
          <w:b/>
          <w:bCs/>
          <w:sz w:val="18"/>
          <w:szCs w:val="18"/>
        </w:rPr>
        <w:t xml:space="preserve">CCT: </w:t>
      </w:r>
      <w:r w:rsidRPr="004C1547">
        <w:rPr>
          <w:rFonts w:ascii="Times New Roman" w:hAnsi="Times New Roman" w:cs="Times New Roman"/>
          <w:sz w:val="18"/>
          <w:szCs w:val="18"/>
        </w:rPr>
        <w:t>clinical conventional therapy;</w:t>
      </w:r>
      <w:r w:rsidRPr="004C1547">
        <w:rPr>
          <w:sz w:val="18"/>
          <w:szCs w:val="18"/>
        </w:rPr>
        <w:t xml:space="preserve"> </w:t>
      </w:r>
      <w:r w:rsidRPr="004C1547">
        <w:rPr>
          <w:rFonts w:ascii="Times New Roman" w:hAnsi="Times New Roman" w:cs="Times New Roman"/>
          <w:b/>
          <w:bCs/>
          <w:sz w:val="18"/>
          <w:szCs w:val="18"/>
        </w:rPr>
        <w:t>AE:</w:t>
      </w:r>
      <w:r w:rsidRPr="004C1547">
        <w:rPr>
          <w:rFonts w:ascii="Times New Roman" w:hAnsi="Times New Roman" w:cs="Times New Roman"/>
          <w:sz w:val="18"/>
          <w:szCs w:val="18"/>
        </w:rPr>
        <w:t xml:space="preserve"> aerobic exercise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HbA1c: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</w:t>
      </w:r>
      <w:proofErr w:type="spellStart"/>
      <w:r w:rsidRPr="004C1547">
        <w:rPr>
          <w:rFonts w:ascii="Times New Roman" w:eastAsiaTheme="majorEastAsia" w:hAnsi="Times New Roman" w:cs="Times New Roman"/>
          <w:sz w:val="18"/>
          <w:szCs w:val="18"/>
        </w:rPr>
        <w:t>glycated</w:t>
      </w:r>
      <w:proofErr w:type="spellEnd"/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hemoglobin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BG: 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blood glucose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FBG: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fasting blood glucose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PBG: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postprandial blood glucose;</w:t>
      </w:r>
      <w:r w:rsidRPr="004C1547">
        <w:rPr>
          <w:szCs w:val="20"/>
        </w:rPr>
        <w:t xml:space="preserve"> 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>F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INS: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fasting serum insulin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HOMA-IR: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index of homeostasis model assessment of insulin resistance; </w:t>
      </w:r>
      <w:proofErr w:type="spellStart"/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TCh</w:t>
      </w:r>
      <w:proofErr w:type="spellEnd"/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: total cholesterol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TG: 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triglyceride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HDL &amp;LDL: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high-density lipoprotein &amp; low-density lipoprotein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BMI: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body mass index; </w:t>
      </w:r>
      <w:proofErr w:type="spellStart"/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QoL</w:t>
      </w:r>
      <w:proofErr w:type="spellEnd"/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: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quality of life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MD: 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mean difference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SMD:</w:t>
      </w:r>
      <w:r w:rsidRPr="004C1547">
        <w:rPr>
          <w:b/>
          <w:bCs/>
        </w:rPr>
        <w:t xml:space="preserve"> 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>standard mean difference</w:t>
      </w:r>
    </w:p>
    <w:p w14:paraId="139B9F97" w14:textId="77777777" w:rsidR="00FC07DF" w:rsidRPr="004C1547" w:rsidRDefault="00FC07DF" w:rsidP="00FC07DF">
      <w:pPr>
        <w:rPr>
          <w:rFonts w:ascii="Times New Roman" w:eastAsiaTheme="majorEastAsia" w:hAnsi="Times New Roman" w:cs="Times New Roman"/>
          <w:sz w:val="18"/>
          <w:szCs w:val="18"/>
        </w:rPr>
      </w:pPr>
      <w:bookmarkStart w:id="13" w:name="_Hlk108086439"/>
      <w:bookmarkEnd w:id="13"/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0: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no; </w:t>
      </w:r>
      <w:r w:rsidRPr="004C1547"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-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1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:serious;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-2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:very serious, for publication bias,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+1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refers to “strongly suspected”, while </w:t>
      </w:r>
      <w:r w:rsidRPr="004C1547">
        <w:rPr>
          <w:rFonts w:ascii="Times New Roman" w:eastAsiaTheme="majorEastAsia" w:hAnsi="Times New Roman" w:cs="Times New Roman"/>
          <w:b/>
          <w:bCs/>
          <w:sz w:val="18"/>
          <w:szCs w:val="18"/>
        </w:rPr>
        <w:t>0</w:t>
      </w:r>
      <w:r w:rsidRPr="004C1547">
        <w:rPr>
          <w:rFonts w:ascii="Times New Roman" w:eastAsiaTheme="majorEastAsia" w:hAnsi="Times New Roman" w:cs="Times New Roman"/>
          <w:sz w:val="18"/>
          <w:szCs w:val="18"/>
        </w:rPr>
        <w:t xml:space="preserve"> refers to “undetected”.</w:t>
      </w:r>
    </w:p>
    <w:p w14:paraId="1B15E053" w14:textId="77777777" w:rsidR="0014039A" w:rsidRPr="00FC07DF" w:rsidRDefault="0014039A"/>
    <w:sectPr w:rsidR="0014039A" w:rsidRPr="00FC07DF" w:rsidSect="006C06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orbel-Bold">
    <w:altName w:val="Segoe Print"/>
    <w:charset w:val="00"/>
    <w:family w:val="auto"/>
    <w:pitch w:val="default"/>
  </w:font>
  <w:font w:name="MinionPro-Regular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1D536A"/>
    <w:multiLevelType w:val="singleLevel"/>
    <w:tmpl w:val="1F1D536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>
    <w:nsid w:val="28285135"/>
    <w:multiLevelType w:val="hybridMultilevel"/>
    <w:tmpl w:val="3BDEFD4E"/>
    <w:lvl w:ilvl="0" w:tplc="777EA3D2">
      <w:start w:val="1"/>
      <w:numFmt w:val="decimal"/>
      <w:lvlText w:val="[%1]"/>
      <w:lvlJc w:val="left"/>
      <w:pPr>
        <w:ind w:left="839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59" w:hanging="420"/>
      </w:pPr>
    </w:lvl>
    <w:lvl w:ilvl="2" w:tplc="0409001B" w:tentative="1">
      <w:start w:val="1"/>
      <w:numFmt w:val="lowerRoman"/>
      <w:lvlText w:val="%3."/>
      <w:lvlJc w:val="right"/>
      <w:pPr>
        <w:ind w:left="1679" w:hanging="420"/>
      </w:pPr>
    </w:lvl>
    <w:lvl w:ilvl="3" w:tplc="0409000F" w:tentative="1">
      <w:start w:val="1"/>
      <w:numFmt w:val="decimal"/>
      <w:lvlText w:val="%4."/>
      <w:lvlJc w:val="left"/>
      <w:pPr>
        <w:ind w:left="2099" w:hanging="420"/>
      </w:pPr>
    </w:lvl>
    <w:lvl w:ilvl="4" w:tplc="04090019" w:tentative="1">
      <w:start w:val="1"/>
      <w:numFmt w:val="lowerLetter"/>
      <w:lvlText w:val="%5)"/>
      <w:lvlJc w:val="left"/>
      <w:pPr>
        <w:ind w:left="2519" w:hanging="420"/>
      </w:pPr>
    </w:lvl>
    <w:lvl w:ilvl="5" w:tplc="0409001B" w:tentative="1">
      <w:start w:val="1"/>
      <w:numFmt w:val="lowerRoman"/>
      <w:lvlText w:val="%6."/>
      <w:lvlJc w:val="right"/>
      <w:pPr>
        <w:ind w:left="2939" w:hanging="420"/>
      </w:pPr>
    </w:lvl>
    <w:lvl w:ilvl="6" w:tplc="0409000F" w:tentative="1">
      <w:start w:val="1"/>
      <w:numFmt w:val="decimal"/>
      <w:lvlText w:val="%7."/>
      <w:lvlJc w:val="left"/>
      <w:pPr>
        <w:ind w:left="3359" w:hanging="420"/>
      </w:pPr>
    </w:lvl>
    <w:lvl w:ilvl="7" w:tplc="04090019" w:tentative="1">
      <w:start w:val="1"/>
      <w:numFmt w:val="lowerLetter"/>
      <w:lvlText w:val="%8)"/>
      <w:lvlJc w:val="left"/>
      <w:pPr>
        <w:ind w:left="3779" w:hanging="420"/>
      </w:pPr>
    </w:lvl>
    <w:lvl w:ilvl="8" w:tplc="0409001B" w:tentative="1">
      <w:start w:val="1"/>
      <w:numFmt w:val="lowerRoman"/>
      <w:lvlText w:val="%9."/>
      <w:lvlJc w:val="right"/>
      <w:pPr>
        <w:ind w:left="4199" w:hanging="420"/>
      </w:pPr>
    </w:lvl>
  </w:abstractNum>
  <w:abstractNum w:abstractNumId="2">
    <w:nsid w:val="3C154111"/>
    <w:multiLevelType w:val="hybridMultilevel"/>
    <w:tmpl w:val="5F663C16"/>
    <w:lvl w:ilvl="0" w:tplc="AA96D48C">
      <w:start w:val="1"/>
      <w:numFmt w:val="decimal"/>
      <w:lvlText w:val="%1."/>
      <w:lvlJc w:val="left"/>
      <w:pPr>
        <w:ind w:left="2689" w:hanging="420"/>
      </w:pPr>
      <w:rPr>
        <w:color w:val="auto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3">
    <w:nsid w:val="5ED26D94"/>
    <w:multiLevelType w:val="multilevel"/>
    <w:tmpl w:val="424A8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7D7678E"/>
    <w:multiLevelType w:val="hybridMultilevel"/>
    <w:tmpl w:val="36C241C0"/>
    <w:lvl w:ilvl="0" w:tplc="CB70408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7DF"/>
    <w:rsid w:val="0014039A"/>
    <w:rsid w:val="00184AEF"/>
    <w:rsid w:val="0042385E"/>
    <w:rsid w:val="006C067A"/>
    <w:rsid w:val="00843F28"/>
    <w:rsid w:val="0086053D"/>
    <w:rsid w:val="008827C8"/>
    <w:rsid w:val="009603E4"/>
    <w:rsid w:val="00DB1A87"/>
    <w:rsid w:val="00FC07DF"/>
    <w:rsid w:val="00FD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6EAD2"/>
  <w15:chartTrackingRefBased/>
  <w15:docId w15:val="{266E2DE8-D600-4FC3-8951-0E6AB4905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7DF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FC07D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07DF"/>
    <w:pPr>
      <w:keepNext/>
      <w:keepLines/>
      <w:spacing w:before="280" w:after="290" w:line="376" w:lineRule="auto"/>
      <w:outlineLvl w:val="3"/>
    </w:pPr>
    <w:rPr>
      <w:rFonts w:ascii="Times New Roman" w:eastAsia="SimHei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07DF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FC07DF"/>
    <w:rPr>
      <w:rFonts w:ascii="Times New Roman" w:eastAsia="SimHei" w:hAnsi="Times New Roman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FC07D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C0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7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7DF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FC07DF"/>
    <w:rPr>
      <w:rFonts w:ascii="Corbel-Bold" w:eastAsia="Corbel-Bold" w:hAnsi="Corbel-Bold" w:cs="Corbel-Bold"/>
      <w:b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FC07DF"/>
    <w:rPr>
      <w:rFonts w:ascii="MinionPro-Regular" w:eastAsia="MinionPro-Regular" w:hAnsi="MinionPro-Regular" w:cs="MinionPro-Regular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FC07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FC07DF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7DF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7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7DF"/>
    <w:rPr>
      <w:sz w:val="18"/>
      <w:szCs w:val="18"/>
    </w:rPr>
  </w:style>
  <w:style w:type="character" w:customStyle="1" w:styleId="fontstyle21">
    <w:name w:val="fontstyle21"/>
    <w:basedOn w:val="DefaultParagraphFont"/>
    <w:qFormat/>
    <w:rsid w:val="00FC07D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C07D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C07D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C07D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C07DF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C07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07DF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7DF"/>
    <w:rPr>
      <w:b/>
      <w:bCs/>
      <w:szCs w:val="24"/>
    </w:rPr>
  </w:style>
  <w:style w:type="table" w:styleId="TableGrid">
    <w:name w:val="Table Grid"/>
    <w:basedOn w:val="TableNormal"/>
    <w:uiPriority w:val="39"/>
    <w:qFormat/>
    <w:rsid w:val="00FC07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C07DF"/>
  </w:style>
  <w:style w:type="character" w:styleId="Strong">
    <w:name w:val="Strong"/>
    <w:basedOn w:val="DefaultParagraphFont"/>
    <w:uiPriority w:val="22"/>
    <w:qFormat/>
    <w:rsid w:val="00FC07D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C07D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Body">
    <w:name w:val="Body"/>
    <w:link w:val="BodyChar"/>
    <w:rsid w:val="00FC07D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bidi="he-IL"/>
    </w:rPr>
  </w:style>
  <w:style w:type="paragraph" w:styleId="BodyText">
    <w:name w:val="Body Text"/>
    <w:link w:val="BodyTextChar"/>
    <w:rsid w:val="00FC07DF"/>
    <w:pPr>
      <w:pBdr>
        <w:top w:val="nil"/>
        <w:left w:val="nil"/>
        <w:bottom w:val="nil"/>
        <w:right w:val="nil"/>
        <w:between w:val="nil"/>
        <w:bar w:val="nil"/>
      </w:pBdr>
      <w:spacing w:after="120" w:line="259" w:lineRule="auto"/>
    </w:pPr>
    <w:rPr>
      <w:rFonts w:ascii="Optima" w:eastAsia="Arial Unicode MS" w:hAnsi="Optima" w:cs="Arial Unicode MS"/>
      <w:color w:val="000000"/>
      <w:kern w:val="0"/>
      <w:sz w:val="28"/>
      <w:szCs w:val="28"/>
      <w:u w:color="000000"/>
      <w:bdr w:val="nil"/>
      <w:lang w:bidi="he-IL"/>
    </w:rPr>
  </w:style>
  <w:style w:type="character" w:customStyle="1" w:styleId="BodyTextChar">
    <w:name w:val="Body Text Char"/>
    <w:basedOn w:val="DefaultParagraphFont"/>
    <w:link w:val="BodyText"/>
    <w:rsid w:val="00FC07DF"/>
    <w:rPr>
      <w:rFonts w:ascii="Optima" w:eastAsia="Arial Unicode MS" w:hAnsi="Optima" w:cs="Arial Unicode MS"/>
      <w:color w:val="000000"/>
      <w:kern w:val="0"/>
      <w:sz w:val="28"/>
      <w:szCs w:val="28"/>
      <w:u w:color="000000"/>
      <w:bdr w:val="nil"/>
      <w:lang w:bidi="he-IL"/>
    </w:rPr>
  </w:style>
  <w:style w:type="character" w:customStyle="1" w:styleId="BodyChar">
    <w:name w:val="Body Char"/>
    <w:basedOn w:val="DefaultParagraphFont"/>
    <w:link w:val="Body"/>
    <w:rsid w:val="00FC07DF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bidi="he-IL"/>
    </w:rPr>
  </w:style>
  <w:style w:type="paragraph" w:styleId="Caption">
    <w:name w:val="caption"/>
    <w:basedOn w:val="Normal"/>
    <w:next w:val="Normal"/>
    <w:uiPriority w:val="35"/>
    <w:unhideWhenUsed/>
    <w:qFormat/>
    <w:rsid w:val="00FC07DF"/>
    <w:pPr>
      <w:spacing w:line="360" w:lineRule="auto"/>
    </w:pPr>
    <w:rPr>
      <w:rFonts w:asciiTheme="majorHAnsi" w:eastAsia="SimHei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C07DF"/>
    <w:rPr>
      <w:color w:val="954F72" w:themeColor="followedHyperlink"/>
      <w:u w:val="single"/>
    </w:rPr>
  </w:style>
  <w:style w:type="character" w:customStyle="1" w:styleId="Hyperlink0">
    <w:name w:val="Hyperlink.0"/>
    <w:basedOn w:val="DefaultParagraphFont"/>
    <w:rsid w:val="00FC07DF"/>
    <w:rPr>
      <w:rFonts w:ascii="Calibri" w:eastAsia="Calibri" w:hAnsi="Calibri" w:cs="Calibri"/>
      <w:color w:val="0563C1"/>
      <w:u w:val="single" w:color="0563C1"/>
    </w:rPr>
  </w:style>
  <w:style w:type="paragraph" w:customStyle="1" w:styleId="1">
    <w:name w:val="列出段落1"/>
    <w:basedOn w:val="Normal"/>
    <w:uiPriority w:val="34"/>
    <w:qFormat/>
    <w:rsid w:val="00FC07DF"/>
    <w:pPr>
      <w:spacing w:line="360" w:lineRule="auto"/>
      <w:ind w:firstLineChars="200" w:firstLine="420"/>
    </w:pPr>
    <w:rPr>
      <w:rFonts w:ascii="Times New Roman" w:eastAsia="SimSun" w:hAnsi="Times New Roman" w:cs="Times New Roman"/>
      <w:sz w:val="24"/>
    </w:rPr>
  </w:style>
  <w:style w:type="table" w:customStyle="1" w:styleId="10">
    <w:name w:val="网格型1"/>
    <w:basedOn w:val="TableNormal"/>
    <w:uiPriority w:val="59"/>
    <w:rsid w:val="00FC07DF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caption1">
    <w:name w:val="Table caption|1_"/>
    <w:basedOn w:val="DefaultParagraphFont"/>
    <w:link w:val="Tablecaption10"/>
    <w:qFormat/>
    <w:rsid w:val="00FC07DF"/>
    <w:rPr>
      <w:sz w:val="20"/>
      <w:szCs w:val="20"/>
    </w:rPr>
  </w:style>
  <w:style w:type="paragraph" w:customStyle="1" w:styleId="Tablecaption10">
    <w:name w:val="Table caption|1"/>
    <w:basedOn w:val="Normal"/>
    <w:link w:val="Tablecaption1"/>
    <w:rsid w:val="00FC07DF"/>
    <w:pPr>
      <w:jc w:val="left"/>
    </w:pPr>
    <w:rPr>
      <w:sz w:val="20"/>
      <w:szCs w:val="20"/>
    </w:rPr>
  </w:style>
  <w:style w:type="character" w:customStyle="1" w:styleId="Other1">
    <w:name w:val="Other|1_"/>
    <w:basedOn w:val="DefaultParagraphFont"/>
    <w:link w:val="Other10"/>
    <w:rsid w:val="00FC07DF"/>
    <w:rPr>
      <w:sz w:val="19"/>
      <w:szCs w:val="19"/>
    </w:rPr>
  </w:style>
  <w:style w:type="paragraph" w:customStyle="1" w:styleId="Other10">
    <w:name w:val="Other|1"/>
    <w:basedOn w:val="Normal"/>
    <w:link w:val="Other1"/>
    <w:qFormat/>
    <w:rsid w:val="00FC07DF"/>
    <w:pPr>
      <w:jc w:val="left"/>
    </w:pPr>
    <w:rPr>
      <w:sz w:val="19"/>
      <w:szCs w:val="19"/>
    </w:rPr>
  </w:style>
  <w:style w:type="character" w:customStyle="1" w:styleId="Bodytext1">
    <w:name w:val="Body text|1_"/>
    <w:basedOn w:val="DefaultParagraphFont"/>
    <w:link w:val="Bodytext10"/>
    <w:qFormat/>
    <w:rsid w:val="00FC07DF"/>
    <w:rPr>
      <w:sz w:val="19"/>
      <w:szCs w:val="19"/>
    </w:rPr>
  </w:style>
  <w:style w:type="paragraph" w:customStyle="1" w:styleId="Bodytext10">
    <w:name w:val="Body text|1"/>
    <w:basedOn w:val="Normal"/>
    <w:link w:val="Bodytext1"/>
    <w:qFormat/>
    <w:rsid w:val="00FC07DF"/>
    <w:pPr>
      <w:spacing w:line="228" w:lineRule="auto"/>
      <w:ind w:left="560"/>
      <w:jc w:val="left"/>
    </w:pPr>
    <w:rPr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1571</Words>
  <Characters>8960</Characters>
  <Application>Microsoft Office Word</Application>
  <DocSecurity>0</DocSecurity>
  <Lines>74</Lines>
  <Paragraphs>21</Paragraphs>
  <ScaleCrop>false</ScaleCrop>
  <Company/>
  <LinksUpToDate>false</LinksUpToDate>
  <CharactersWithSpaces>10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ong zhang</dc:creator>
  <cp:keywords/>
  <dc:description/>
  <cp:lastModifiedBy>MTC</cp:lastModifiedBy>
  <cp:revision>6</cp:revision>
  <dcterms:created xsi:type="dcterms:W3CDTF">2024-01-09T15:07:00Z</dcterms:created>
  <dcterms:modified xsi:type="dcterms:W3CDTF">2024-01-11T03:01:00Z</dcterms:modified>
</cp:coreProperties>
</file>